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BD5FA" w14:textId="77777777" w:rsidR="008C6782" w:rsidRPr="00E2018C" w:rsidRDefault="008C6782" w:rsidP="008C6782">
      <w:pPr>
        <w:spacing w:line="360" w:lineRule="auto"/>
        <w:ind w:firstLine="0"/>
        <w:rPr>
          <w:rFonts w:ascii="Arial" w:hAnsi="Arial" w:cs="Arial"/>
          <w:b/>
          <w:bCs/>
          <w:sz w:val="22"/>
          <w:szCs w:val="22"/>
        </w:rPr>
      </w:pPr>
      <w:r w:rsidRPr="00E2018C">
        <w:rPr>
          <w:rFonts w:ascii="Arial" w:hAnsi="Arial" w:cs="Arial"/>
          <w:b/>
          <w:bCs/>
          <w:sz w:val="22"/>
          <w:szCs w:val="22"/>
        </w:rPr>
        <w:t xml:space="preserve">Supplementary Table 1. </w:t>
      </w:r>
      <w:r w:rsidRPr="00E2018C">
        <w:rPr>
          <w:rFonts w:ascii="Arial" w:hAnsi="Arial" w:cs="Arial"/>
          <w:b/>
          <w:bCs/>
          <w:i/>
          <w:iCs/>
          <w:sz w:val="22"/>
          <w:szCs w:val="22"/>
        </w:rPr>
        <w:t>Drosophila</w:t>
      </w:r>
      <w:r w:rsidRPr="00E2018C">
        <w:rPr>
          <w:rFonts w:ascii="Arial" w:hAnsi="Arial" w:cs="Arial"/>
          <w:b/>
          <w:bCs/>
          <w:sz w:val="22"/>
          <w:szCs w:val="22"/>
        </w:rPr>
        <w:t xml:space="preserve"> genotypes </w:t>
      </w:r>
      <w:proofErr w:type="gramStart"/>
      <w:r w:rsidRPr="00E2018C">
        <w:rPr>
          <w:rFonts w:ascii="Arial" w:hAnsi="Arial" w:cs="Arial"/>
          <w:b/>
          <w:bCs/>
          <w:sz w:val="22"/>
          <w:szCs w:val="22"/>
        </w:rPr>
        <w:t>used</w:t>
      </w:r>
      <w:proofErr w:type="gramEnd"/>
      <w:r w:rsidRPr="00E2018C">
        <w:rPr>
          <w:rFonts w:ascii="Arial" w:hAnsi="Arial" w:cs="Arial"/>
          <w:b/>
          <w:bCs/>
          <w:sz w:val="22"/>
          <w:szCs w:val="22"/>
        </w:rPr>
        <w:t xml:space="preserve"> in this study.</w:t>
      </w:r>
    </w:p>
    <w:tbl>
      <w:tblPr>
        <w:tblStyle w:val="af2"/>
        <w:tblW w:w="9493" w:type="dxa"/>
        <w:tblLook w:val="04A0" w:firstRow="1" w:lastRow="0" w:firstColumn="1" w:lastColumn="0" w:noHBand="0" w:noVBand="1"/>
      </w:tblPr>
      <w:tblGrid>
        <w:gridCol w:w="6516"/>
        <w:gridCol w:w="2977"/>
      </w:tblGrid>
      <w:tr w:rsidR="00753031" w14:paraId="59CB71E3" w14:textId="77777777" w:rsidTr="00152A23">
        <w:tc>
          <w:tcPr>
            <w:tcW w:w="6516" w:type="dxa"/>
          </w:tcPr>
          <w:p w14:paraId="7FE65174" w14:textId="64ED6A43" w:rsidR="00753031" w:rsidRPr="00BA13B4" w:rsidRDefault="00152A23" w:rsidP="00152A23">
            <w:pPr>
              <w:spacing w:line="360" w:lineRule="auto"/>
              <w:ind w:firstLine="0"/>
              <w:jc w:val="left"/>
              <w:rPr>
                <w:rFonts w:ascii="Arial" w:hAnsi="Arial" w:cs="Arial" w:hint="eastAsia"/>
                <w:b/>
                <w:bCs/>
              </w:rPr>
            </w:pPr>
            <w:r w:rsidRPr="00BA13B4">
              <w:rPr>
                <w:rFonts w:ascii="Arial" w:hAnsi="Arial" w:cs="Arial" w:hint="eastAsia"/>
                <w:b/>
                <w:bCs/>
              </w:rPr>
              <w:t>Genotypes</w:t>
            </w:r>
          </w:p>
        </w:tc>
        <w:tc>
          <w:tcPr>
            <w:tcW w:w="2977" w:type="dxa"/>
          </w:tcPr>
          <w:p w14:paraId="41CFBE7C" w14:textId="03126A74" w:rsidR="00753031" w:rsidRPr="00BA13B4" w:rsidRDefault="00152A23" w:rsidP="00152A23">
            <w:pPr>
              <w:spacing w:line="360" w:lineRule="auto"/>
              <w:ind w:firstLine="0"/>
              <w:jc w:val="left"/>
              <w:rPr>
                <w:rFonts w:ascii="Arial" w:hAnsi="Arial" w:cs="Arial" w:hint="eastAsia"/>
                <w:b/>
                <w:bCs/>
              </w:rPr>
            </w:pPr>
            <w:r w:rsidRPr="00BA13B4">
              <w:rPr>
                <w:rFonts w:ascii="Arial" w:hAnsi="Arial" w:cs="Arial" w:hint="eastAsia"/>
                <w:b/>
                <w:bCs/>
              </w:rPr>
              <w:t>Source</w:t>
            </w:r>
          </w:p>
        </w:tc>
      </w:tr>
      <w:tr w:rsidR="00753031" w14:paraId="01A45401" w14:textId="77777777" w:rsidTr="00152A23">
        <w:tc>
          <w:tcPr>
            <w:tcW w:w="6516" w:type="dxa"/>
          </w:tcPr>
          <w:p w14:paraId="6CDCFF4F" w14:textId="0470D6D6" w:rsidR="00753031" w:rsidRPr="00BA13B4" w:rsidRDefault="00753031" w:rsidP="008C6782">
            <w:pPr>
              <w:spacing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w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[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-]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; squ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pp32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/</w:t>
            </w:r>
            <w:proofErr w:type="spell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CyO</w:t>
            </w:r>
            <w:proofErr w:type="spellEnd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; TM3, Sb/ TM6, Tb</w:t>
            </w:r>
          </w:p>
        </w:tc>
        <w:tc>
          <w:tcPr>
            <w:tcW w:w="2977" w:type="dxa"/>
          </w:tcPr>
          <w:p w14:paraId="753B5E7A" w14:textId="796EF61A" w:rsidR="00753031" w:rsidRPr="00BA13B4" w:rsidRDefault="003003E5" w:rsidP="008C6782">
            <w:pPr>
              <w:spacing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A13B4">
              <w:rPr>
                <w:rFonts w:ascii="Arial" w:hAnsi="Arial" w:cs="Arial"/>
                <w:sz w:val="21"/>
                <w:szCs w:val="21"/>
              </w:rPr>
              <w:t>Gift from (</w:t>
            </w:r>
            <w:r w:rsidRPr="00BA13B4">
              <w:rPr>
                <w:rFonts w:ascii="Arial" w:hAnsi="Arial" w:cs="Arial"/>
                <w:sz w:val="21"/>
                <w:szCs w:val="21"/>
              </w:rPr>
              <w:t>Pane et al., 2007</w:t>
            </w:r>
            <w:r w:rsidRPr="00BA13B4"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753031" w14:paraId="13EDA1D5" w14:textId="77777777" w:rsidTr="00152A23">
        <w:tc>
          <w:tcPr>
            <w:tcW w:w="6516" w:type="dxa"/>
          </w:tcPr>
          <w:p w14:paraId="18374A36" w14:textId="0A0326C2" w:rsidR="00753031" w:rsidRPr="00BA13B4" w:rsidRDefault="00753031" w:rsidP="008C6782">
            <w:pPr>
              <w:spacing w:line="360" w:lineRule="auto"/>
              <w:ind w:firstLine="0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w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[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-]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; squ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HE47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/</w:t>
            </w:r>
            <w:proofErr w:type="spell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CyO</w:t>
            </w:r>
            <w:proofErr w:type="spellEnd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; TM3, Sb/ TM6, Tb</w:t>
            </w:r>
          </w:p>
        </w:tc>
        <w:tc>
          <w:tcPr>
            <w:tcW w:w="2977" w:type="dxa"/>
          </w:tcPr>
          <w:p w14:paraId="1C26B4AA" w14:textId="03F19477" w:rsidR="00753031" w:rsidRPr="00BA13B4" w:rsidRDefault="003003E5" w:rsidP="008C6782">
            <w:pPr>
              <w:spacing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A13B4">
              <w:rPr>
                <w:rFonts w:ascii="Arial" w:hAnsi="Arial" w:cs="Arial"/>
                <w:sz w:val="21"/>
                <w:szCs w:val="21"/>
              </w:rPr>
              <w:t>Gift from (Pane et al., 2007)</w:t>
            </w:r>
          </w:p>
        </w:tc>
      </w:tr>
      <w:tr w:rsidR="00753031" w14:paraId="724356AF" w14:textId="77777777" w:rsidTr="00152A23">
        <w:tc>
          <w:tcPr>
            <w:tcW w:w="6516" w:type="dxa"/>
          </w:tcPr>
          <w:p w14:paraId="1E662FD3" w14:textId="67B810FB" w:rsidR="00753031" w:rsidRPr="00BA13B4" w:rsidRDefault="00753031" w:rsidP="008C6782">
            <w:pPr>
              <w:spacing w:line="360" w:lineRule="auto"/>
              <w:ind w:firstLine="0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w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[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-</w:t>
            </w: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]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;Pin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/</w:t>
            </w:r>
            <w:proofErr w:type="spell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CyO</w:t>
            </w:r>
            <w:proofErr w:type="spellEnd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; spn-E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7-4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/TM3, Sb</w:t>
            </w:r>
          </w:p>
        </w:tc>
        <w:tc>
          <w:tcPr>
            <w:tcW w:w="2977" w:type="dxa"/>
          </w:tcPr>
          <w:p w14:paraId="51457FC4" w14:textId="0C2B1555" w:rsidR="00753031" w:rsidRPr="00BA13B4" w:rsidRDefault="00753031" w:rsidP="008C6782">
            <w:pPr>
              <w:spacing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A13B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753031" w14:paraId="2F840460" w14:textId="77777777" w:rsidTr="00152A23">
        <w:tc>
          <w:tcPr>
            <w:tcW w:w="6516" w:type="dxa"/>
          </w:tcPr>
          <w:p w14:paraId="1C615CE1" w14:textId="15E8A23C" w:rsidR="00753031" w:rsidRPr="00BA13B4" w:rsidRDefault="00753031" w:rsidP="008C6782">
            <w:pPr>
              <w:spacing w:line="360" w:lineRule="auto"/>
              <w:ind w:firstLine="0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w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[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-]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; tej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48-5</w:t>
            </w:r>
            <w:r w:rsidRPr="00BA13B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CyO</w:t>
            </w:r>
            <w:proofErr w:type="spellEnd"/>
          </w:p>
        </w:tc>
        <w:tc>
          <w:tcPr>
            <w:tcW w:w="2977" w:type="dxa"/>
          </w:tcPr>
          <w:p w14:paraId="5E34ED64" w14:textId="2CAB20E1" w:rsidR="00753031" w:rsidRPr="00BA13B4" w:rsidRDefault="00152A23" w:rsidP="008C6782">
            <w:pPr>
              <w:spacing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A13B4">
              <w:rPr>
                <w:rFonts w:ascii="Arial" w:hAnsi="Arial" w:cs="Arial"/>
                <w:sz w:val="21"/>
                <w:szCs w:val="21"/>
              </w:rPr>
              <w:t>Patil and Kai, 2010</w:t>
            </w:r>
          </w:p>
        </w:tc>
      </w:tr>
      <w:tr w:rsidR="00753031" w14:paraId="206828D3" w14:textId="77777777" w:rsidTr="00152A23">
        <w:tc>
          <w:tcPr>
            <w:tcW w:w="6516" w:type="dxa"/>
          </w:tcPr>
          <w:p w14:paraId="76A891B1" w14:textId="2BB86BC8" w:rsidR="00753031" w:rsidRPr="00BA13B4" w:rsidRDefault="00753031" w:rsidP="008C6782">
            <w:pPr>
              <w:spacing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w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[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-]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; </w:t>
            </w:r>
            <w:proofErr w:type="spell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Df</w:t>
            </w:r>
            <w:proofErr w:type="spellEnd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(2</w:t>
            </w: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R)Exel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7131/</w:t>
            </w:r>
            <w:proofErr w:type="spell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CyO</w:t>
            </w:r>
            <w:proofErr w:type="spellEnd"/>
            <w:r w:rsidRPr="00BA13B4">
              <w:rPr>
                <w:rFonts w:ascii="Arial" w:hAnsi="Arial" w:cs="Arial"/>
                <w:sz w:val="21"/>
                <w:szCs w:val="21"/>
              </w:rPr>
              <w:t xml:space="preserve"> (</w:t>
            </w:r>
            <w:proofErr w:type="spellStart"/>
            <w:r w:rsidRPr="00BA13B4">
              <w:rPr>
                <w:rFonts w:ascii="Arial" w:hAnsi="Arial" w:cs="Arial"/>
                <w:sz w:val="21"/>
                <w:szCs w:val="21"/>
              </w:rPr>
              <w:t>Df</w:t>
            </w:r>
            <w:proofErr w:type="spellEnd"/>
            <w:r w:rsidRPr="00BA13B4">
              <w:rPr>
                <w:rFonts w:ascii="Arial" w:hAnsi="Arial" w:cs="Arial"/>
                <w:sz w:val="21"/>
                <w:szCs w:val="21"/>
              </w:rPr>
              <w:t xml:space="preserve"> stock for </w:t>
            </w:r>
            <w:proofErr w:type="spell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tej</w:t>
            </w:r>
            <w:proofErr w:type="spellEnd"/>
            <w:r w:rsidRPr="00BA13B4">
              <w:rPr>
                <w:rFonts w:ascii="Arial" w:hAnsi="Arial" w:cs="Arial"/>
                <w:sz w:val="21"/>
                <w:szCs w:val="21"/>
              </w:rPr>
              <w:t xml:space="preserve"> mutant)</w:t>
            </w:r>
          </w:p>
        </w:tc>
        <w:tc>
          <w:tcPr>
            <w:tcW w:w="2977" w:type="dxa"/>
          </w:tcPr>
          <w:p w14:paraId="3BEA23B2" w14:textId="5584AEE7" w:rsidR="00753031" w:rsidRPr="00BA13B4" w:rsidRDefault="00152A23" w:rsidP="008C6782">
            <w:pPr>
              <w:spacing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A13B4">
              <w:rPr>
                <w:rFonts w:ascii="Arial" w:hAnsi="Arial" w:cs="Arial"/>
                <w:sz w:val="21"/>
                <w:szCs w:val="21"/>
              </w:rPr>
              <w:t>BL#7876</w:t>
            </w:r>
          </w:p>
        </w:tc>
      </w:tr>
      <w:tr w:rsidR="00753031" w14:paraId="61DD2A42" w14:textId="77777777" w:rsidTr="00152A23">
        <w:tc>
          <w:tcPr>
            <w:tcW w:w="6516" w:type="dxa"/>
          </w:tcPr>
          <w:p w14:paraId="59E2DFE3" w14:textId="68748B5E" w:rsidR="00753031" w:rsidRPr="00BA13B4" w:rsidRDefault="00753031" w:rsidP="008C6782">
            <w:pPr>
              <w:spacing w:line="360" w:lineRule="auto"/>
              <w:ind w:firstLine="0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w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[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-]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; vas</w:t>
            </w:r>
            <w:r w:rsidRPr="00BA13B4">
              <w:rPr>
                <w:rFonts w:ascii="Arial" w:hAnsi="Arial" w:cs="Arial"/>
                <w:sz w:val="21"/>
                <w:szCs w:val="21"/>
                <w:vertAlign w:val="superscript"/>
              </w:rPr>
              <w:t>4-2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/</w:t>
            </w:r>
            <w:proofErr w:type="spell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CyO</w:t>
            </w:r>
            <w:proofErr w:type="spellEnd"/>
          </w:p>
        </w:tc>
        <w:tc>
          <w:tcPr>
            <w:tcW w:w="2977" w:type="dxa"/>
          </w:tcPr>
          <w:p w14:paraId="6FB3DAC8" w14:textId="383F1E71" w:rsidR="00753031" w:rsidRPr="00BA13B4" w:rsidRDefault="00753031" w:rsidP="008C6782">
            <w:pPr>
              <w:spacing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A13B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753031" w14:paraId="0019C695" w14:textId="77777777" w:rsidTr="00152A23">
        <w:tc>
          <w:tcPr>
            <w:tcW w:w="6516" w:type="dxa"/>
          </w:tcPr>
          <w:p w14:paraId="0032DA52" w14:textId="0EF02F62" w:rsidR="00753031" w:rsidRPr="00BA13B4" w:rsidRDefault="00753031" w:rsidP="008C6782">
            <w:pPr>
              <w:spacing w:line="360" w:lineRule="auto"/>
              <w:ind w:firstLine="0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w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[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-]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; </w:t>
            </w:r>
            <w:proofErr w:type="spellStart"/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PBac</w:t>
            </w:r>
            <w:proofErr w:type="spellEnd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{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WH}krimp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f06583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/</w:t>
            </w:r>
            <w:proofErr w:type="spell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CyO</w:t>
            </w:r>
            <w:proofErr w:type="spellEnd"/>
          </w:p>
        </w:tc>
        <w:tc>
          <w:tcPr>
            <w:tcW w:w="2977" w:type="dxa"/>
          </w:tcPr>
          <w:p w14:paraId="3E271154" w14:textId="77777777" w:rsidR="00060ED4" w:rsidRDefault="00152A23" w:rsidP="008C6782">
            <w:pPr>
              <w:spacing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A13B4">
              <w:rPr>
                <w:rFonts w:ascii="Arial" w:hAnsi="Arial" w:cs="Arial"/>
                <w:sz w:val="21"/>
                <w:szCs w:val="21"/>
              </w:rPr>
              <w:t>BL #18990</w:t>
            </w:r>
            <w:r w:rsidRPr="00BA13B4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  <w:p w14:paraId="39EE254D" w14:textId="0F86B6FF" w:rsidR="00753031" w:rsidRPr="00BA13B4" w:rsidRDefault="00152A23" w:rsidP="008C6782">
            <w:pPr>
              <w:spacing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A13B4">
              <w:rPr>
                <w:rFonts w:ascii="Arial" w:hAnsi="Arial" w:cs="Arial"/>
                <w:sz w:val="21"/>
                <w:szCs w:val="21"/>
              </w:rPr>
              <w:t>(</w:t>
            </w:r>
            <w:r w:rsidRPr="00BA13B4">
              <w:rPr>
                <w:rFonts w:ascii="Arial" w:hAnsi="Arial" w:cs="Arial"/>
                <w:sz w:val="21"/>
                <w:szCs w:val="21"/>
              </w:rPr>
              <w:t>Lim and Kai, 2007</w:t>
            </w:r>
            <w:r w:rsidRPr="00BA13B4"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753031" w14:paraId="74032A20" w14:textId="77777777" w:rsidTr="00152A23">
        <w:tc>
          <w:tcPr>
            <w:tcW w:w="6516" w:type="dxa"/>
          </w:tcPr>
          <w:p w14:paraId="6E8CD5DB" w14:textId="7995F816" w:rsidR="00753031" w:rsidRPr="00BA13B4" w:rsidRDefault="00753031" w:rsidP="008C6782">
            <w:pPr>
              <w:spacing w:line="360" w:lineRule="auto"/>
              <w:ind w:firstLine="0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w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[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-]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; </w:t>
            </w:r>
            <w:proofErr w:type="spell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Df</w:t>
            </w:r>
            <w:proofErr w:type="spellEnd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(2</w:t>
            </w: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R)Exel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6063/</w:t>
            </w:r>
            <w:proofErr w:type="spell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CyO</w:t>
            </w:r>
            <w:proofErr w:type="spellEnd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 </w:t>
            </w:r>
            <w:r w:rsidRPr="00BA13B4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BA13B4">
              <w:rPr>
                <w:rFonts w:ascii="Arial" w:hAnsi="Arial" w:cs="Arial"/>
                <w:sz w:val="21"/>
                <w:szCs w:val="21"/>
              </w:rPr>
              <w:t>Df</w:t>
            </w:r>
            <w:proofErr w:type="spellEnd"/>
            <w:r w:rsidRPr="00BA13B4">
              <w:rPr>
                <w:rFonts w:ascii="Arial" w:hAnsi="Arial" w:cs="Arial"/>
                <w:sz w:val="21"/>
                <w:szCs w:val="21"/>
              </w:rPr>
              <w:t xml:space="preserve"> stock for </w:t>
            </w:r>
            <w:proofErr w:type="spell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krimp</w:t>
            </w:r>
            <w:proofErr w:type="spellEnd"/>
            <w:r w:rsidRPr="00BA13B4">
              <w:rPr>
                <w:rFonts w:ascii="Arial" w:hAnsi="Arial" w:cs="Arial"/>
                <w:sz w:val="21"/>
                <w:szCs w:val="21"/>
              </w:rPr>
              <w:t xml:space="preserve"> mutant)</w:t>
            </w:r>
          </w:p>
        </w:tc>
        <w:tc>
          <w:tcPr>
            <w:tcW w:w="2977" w:type="dxa"/>
          </w:tcPr>
          <w:p w14:paraId="2BF513BE" w14:textId="22A5AC83" w:rsidR="00753031" w:rsidRPr="00BA13B4" w:rsidRDefault="00152A23" w:rsidP="008C6782">
            <w:pPr>
              <w:spacing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A13B4">
              <w:rPr>
                <w:rFonts w:ascii="Arial" w:hAnsi="Arial" w:cs="Arial"/>
                <w:sz w:val="21"/>
                <w:szCs w:val="21"/>
              </w:rPr>
              <w:t>BL#7545</w:t>
            </w:r>
          </w:p>
        </w:tc>
      </w:tr>
      <w:tr w:rsidR="00753031" w14:paraId="3029F053" w14:textId="77777777" w:rsidTr="00152A23">
        <w:tc>
          <w:tcPr>
            <w:tcW w:w="6516" w:type="dxa"/>
          </w:tcPr>
          <w:p w14:paraId="77FF3A55" w14:textId="366557F4" w:rsidR="00753031" w:rsidRPr="00BA13B4" w:rsidRDefault="00753031" w:rsidP="008C6782">
            <w:pPr>
              <w:spacing w:line="360" w:lineRule="auto"/>
              <w:ind w:firstLine="0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w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[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-]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; ago3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g1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/TM</w:t>
            </w: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3,Sb</w:t>
            </w:r>
            <w:proofErr w:type="gramEnd"/>
          </w:p>
        </w:tc>
        <w:tc>
          <w:tcPr>
            <w:tcW w:w="2977" w:type="dxa"/>
          </w:tcPr>
          <w:p w14:paraId="156DCBA3" w14:textId="3A141738" w:rsidR="00753031" w:rsidRPr="00BA13B4" w:rsidRDefault="003003E5" w:rsidP="008C6782">
            <w:pPr>
              <w:spacing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A13B4">
              <w:rPr>
                <w:rFonts w:ascii="Arial" w:hAnsi="Arial" w:cs="Arial"/>
                <w:sz w:val="21"/>
                <w:szCs w:val="21"/>
              </w:rPr>
              <w:t>VDRC#313531</w:t>
            </w:r>
          </w:p>
        </w:tc>
      </w:tr>
      <w:tr w:rsidR="00753031" w14:paraId="78620D18" w14:textId="77777777" w:rsidTr="00152A23">
        <w:tc>
          <w:tcPr>
            <w:tcW w:w="6516" w:type="dxa"/>
          </w:tcPr>
          <w:p w14:paraId="04D16F13" w14:textId="7ED57516" w:rsidR="00753031" w:rsidRPr="00BA13B4" w:rsidRDefault="00753031" w:rsidP="008C6782">
            <w:pPr>
              <w:spacing w:line="360" w:lineRule="auto"/>
              <w:ind w:firstLine="0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w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[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-]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; ago3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g2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/TM</w:t>
            </w: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3,Sb</w:t>
            </w:r>
            <w:proofErr w:type="gramEnd"/>
          </w:p>
        </w:tc>
        <w:tc>
          <w:tcPr>
            <w:tcW w:w="2977" w:type="dxa"/>
          </w:tcPr>
          <w:p w14:paraId="719EE91E" w14:textId="4B85E59F" w:rsidR="00753031" w:rsidRPr="00BA13B4" w:rsidRDefault="003003E5" w:rsidP="008C6782">
            <w:pPr>
              <w:spacing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A13B4">
              <w:rPr>
                <w:rFonts w:ascii="Arial" w:hAnsi="Arial" w:cs="Arial"/>
                <w:sz w:val="21"/>
                <w:szCs w:val="21"/>
              </w:rPr>
              <w:t>VDRC#313532</w:t>
            </w:r>
          </w:p>
        </w:tc>
      </w:tr>
      <w:tr w:rsidR="00753031" w14:paraId="3710A401" w14:textId="77777777" w:rsidTr="00152A23">
        <w:tc>
          <w:tcPr>
            <w:tcW w:w="6516" w:type="dxa"/>
          </w:tcPr>
          <w:p w14:paraId="6138F1BA" w14:textId="50ACA6A8" w:rsidR="00753031" w:rsidRPr="00BA13B4" w:rsidRDefault="00753031" w:rsidP="008C6782">
            <w:pPr>
              <w:spacing w:line="360" w:lineRule="auto"/>
              <w:ind w:firstLine="0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w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[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-]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; squ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HE47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/</w:t>
            </w:r>
            <w:proofErr w:type="spell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CyO</w:t>
            </w:r>
            <w:proofErr w:type="spellEnd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; </w:t>
            </w:r>
            <w:r w:rsidRPr="00BA13B4">
              <w:rPr>
                <w:rFonts w:ascii="Arial" w:hAnsi="Arial" w:cs="Arial"/>
                <w:sz w:val="21"/>
                <w:szCs w:val="21"/>
              </w:rPr>
              <w:t>native-promoter-GFP-3xFlag-Squ</w:t>
            </w:r>
            <w:r w:rsidRPr="00BA13B4">
              <w:rPr>
                <w:rFonts w:ascii="Arial" w:hAnsi="Arial" w:cs="Arial"/>
                <w:sz w:val="21"/>
                <w:szCs w:val="21"/>
                <w:vertAlign w:val="superscript"/>
              </w:rPr>
              <w:t>WT</w:t>
            </w:r>
            <w:r w:rsidRPr="00BA13B4">
              <w:rPr>
                <w:rFonts w:ascii="Arial" w:hAnsi="Arial" w:cs="Arial"/>
                <w:sz w:val="21"/>
                <w:szCs w:val="21"/>
              </w:rPr>
              <w:t>/TM3, Sb</w:t>
            </w:r>
          </w:p>
        </w:tc>
        <w:tc>
          <w:tcPr>
            <w:tcW w:w="2977" w:type="dxa"/>
          </w:tcPr>
          <w:p w14:paraId="609E6189" w14:textId="5AC663AD" w:rsidR="00753031" w:rsidRPr="00BA13B4" w:rsidRDefault="00753031" w:rsidP="008C6782">
            <w:pPr>
              <w:spacing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A13B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753031" w14:paraId="53042CB0" w14:textId="77777777" w:rsidTr="00152A23">
        <w:tc>
          <w:tcPr>
            <w:tcW w:w="6516" w:type="dxa"/>
          </w:tcPr>
          <w:p w14:paraId="5D74C33F" w14:textId="66B80D76" w:rsidR="00753031" w:rsidRPr="00BA13B4" w:rsidRDefault="00753031" w:rsidP="00753031">
            <w:pPr>
              <w:spacing w:line="360" w:lineRule="auto"/>
              <w:ind w:firstLine="0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w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[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-]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; squ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HE47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/</w:t>
            </w:r>
            <w:proofErr w:type="spell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CyO</w:t>
            </w:r>
            <w:proofErr w:type="spellEnd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; </w:t>
            </w:r>
            <w:r w:rsidRPr="00BA13B4">
              <w:rPr>
                <w:rFonts w:ascii="Arial" w:hAnsi="Arial" w:cs="Arial"/>
                <w:sz w:val="21"/>
                <w:szCs w:val="21"/>
              </w:rPr>
              <w:t>native-promoter-GFP-3xFlag-Squ</w:t>
            </w:r>
            <w:r w:rsidRPr="00BA13B4">
              <w:rPr>
                <w:rFonts w:ascii="Arial" w:hAnsi="Arial" w:cs="Arial"/>
                <w:sz w:val="21"/>
                <w:szCs w:val="21"/>
                <w:vertAlign w:val="superscript"/>
              </w:rPr>
              <w:t>4A</w:t>
            </w:r>
            <w:r w:rsidRPr="00BA13B4">
              <w:rPr>
                <w:rFonts w:ascii="Arial" w:hAnsi="Arial" w:cs="Arial"/>
                <w:sz w:val="21"/>
                <w:szCs w:val="21"/>
              </w:rPr>
              <w:t>/TM3, Sb</w:t>
            </w:r>
          </w:p>
        </w:tc>
        <w:tc>
          <w:tcPr>
            <w:tcW w:w="2977" w:type="dxa"/>
          </w:tcPr>
          <w:p w14:paraId="6373229F" w14:textId="5540A3D3" w:rsidR="00753031" w:rsidRPr="00BA13B4" w:rsidRDefault="00753031" w:rsidP="00753031">
            <w:pPr>
              <w:spacing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A13B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753031" w14:paraId="70137569" w14:textId="77777777" w:rsidTr="00152A23">
        <w:tc>
          <w:tcPr>
            <w:tcW w:w="6516" w:type="dxa"/>
          </w:tcPr>
          <w:p w14:paraId="77AEC5F9" w14:textId="3FEB2B21" w:rsidR="00753031" w:rsidRPr="00BA13B4" w:rsidRDefault="00753031" w:rsidP="00753031">
            <w:pPr>
              <w:spacing w:line="360" w:lineRule="auto"/>
              <w:ind w:firstLine="0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w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[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-]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;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 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Pin/</w:t>
            </w:r>
            <w:proofErr w:type="spell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CyO</w:t>
            </w:r>
            <w:proofErr w:type="spellEnd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; spn-E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7-4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, </w:t>
            </w:r>
            <w:r w:rsidRPr="00BA13B4">
              <w:rPr>
                <w:rFonts w:ascii="Arial" w:hAnsi="Arial" w:cs="Arial"/>
                <w:sz w:val="21"/>
                <w:szCs w:val="21"/>
              </w:rPr>
              <w:t>native-promoter-GFP-3xFlag-Squ</w:t>
            </w:r>
            <w:r w:rsidRPr="00BA13B4">
              <w:rPr>
                <w:rFonts w:ascii="Arial" w:hAnsi="Arial" w:cs="Arial"/>
                <w:sz w:val="21"/>
                <w:szCs w:val="21"/>
                <w:vertAlign w:val="superscript"/>
              </w:rPr>
              <w:t>WT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/TM3, Sb</w:t>
            </w:r>
          </w:p>
        </w:tc>
        <w:tc>
          <w:tcPr>
            <w:tcW w:w="2977" w:type="dxa"/>
          </w:tcPr>
          <w:p w14:paraId="06EDE915" w14:textId="23B46B00" w:rsidR="00753031" w:rsidRPr="00BA13B4" w:rsidRDefault="00753031" w:rsidP="00753031">
            <w:pPr>
              <w:spacing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A13B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753031" w14:paraId="399FD756" w14:textId="77777777" w:rsidTr="00152A23">
        <w:tc>
          <w:tcPr>
            <w:tcW w:w="6516" w:type="dxa"/>
          </w:tcPr>
          <w:p w14:paraId="76C63258" w14:textId="3BE257CC" w:rsidR="00753031" w:rsidRPr="00BA13B4" w:rsidRDefault="00753031" w:rsidP="00753031">
            <w:pPr>
              <w:spacing w:line="360" w:lineRule="auto"/>
              <w:ind w:firstLine="0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w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[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-]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;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 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Pin/</w:t>
            </w:r>
            <w:proofErr w:type="spell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CyO</w:t>
            </w:r>
            <w:proofErr w:type="spellEnd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; spn-E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7-4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, </w:t>
            </w:r>
            <w:r w:rsidRPr="00BA13B4">
              <w:rPr>
                <w:rFonts w:ascii="Arial" w:hAnsi="Arial" w:cs="Arial"/>
                <w:sz w:val="21"/>
                <w:szCs w:val="21"/>
              </w:rPr>
              <w:t>native-promoter-GFP-3xFlag-Squ</w:t>
            </w:r>
            <w:r w:rsidRPr="00BA13B4">
              <w:rPr>
                <w:rFonts w:ascii="Arial" w:hAnsi="Arial" w:cs="Arial"/>
                <w:sz w:val="21"/>
                <w:szCs w:val="21"/>
                <w:vertAlign w:val="superscript"/>
              </w:rPr>
              <w:t>4A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/TM3, Sb</w:t>
            </w:r>
          </w:p>
        </w:tc>
        <w:tc>
          <w:tcPr>
            <w:tcW w:w="2977" w:type="dxa"/>
          </w:tcPr>
          <w:p w14:paraId="2C865CB8" w14:textId="213E2E21" w:rsidR="00753031" w:rsidRPr="00BA13B4" w:rsidRDefault="00753031" w:rsidP="00753031">
            <w:pPr>
              <w:spacing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A13B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753031" w14:paraId="4938195F" w14:textId="77777777" w:rsidTr="00152A23">
        <w:tc>
          <w:tcPr>
            <w:tcW w:w="6516" w:type="dxa"/>
          </w:tcPr>
          <w:p w14:paraId="6CE9E65F" w14:textId="16E0BE1A" w:rsidR="00753031" w:rsidRPr="00BA13B4" w:rsidRDefault="00753031" w:rsidP="00753031">
            <w:pPr>
              <w:spacing w:line="360" w:lineRule="auto"/>
              <w:ind w:firstLine="0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w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[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-]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; squ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pp32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, NGT40-</w:t>
            </w:r>
            <w:r w:rsidRPr="00BA13B4">
              <w:rPr>
                <w:rFonts w:ascii="Arial" w:hAnsi="Arial" w:cs="Arial"/>
                <w:sz w:val="21"/>
                <w:szCs w:val="21"/>
              </w:rPr>
              <w:t xml:space="preserve">Gal4/ </w:t>
            </w:r>
            <w:proofErr w:type="spell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CyO</w:t>
            </w:r>
            <w:proofErr w:type="spellEnd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; nos-</w:t>
            </w:r>
            <w:r w:rsidRPr="00BA13B4">
              <w:rPr>
                <w:rFonts w:ascii="Arial" w:hAnsi="Arial" w:cs="Arial"/>
                <w:sz w:val="21"/>
                <w:szCs w:val="21"/>
              </w:rPr>
              <w:t>Gal4 VP16</w:t>
            </w:r>
          </w:p>
        </w:tc>
        <w:tc>
          <w:tcPr>
            <w:tcW w:w="2977" w:type="dxa"/>
          </w:tcPr>
          <w:p w14:paraId="6437BC1A" w14:textId="30E263A9" w:rsidR="00753031" w:rsidRPr="00BA13B4" w:rsidRDefault="00753031" w:rsidP="00753031">
            <w:pPr>
              <w:spacing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A13B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753031" w14:paraId="2E3F2600" w14:textId="77777777" w:rsidTr="00152A23">
        <w:tc>
          <w:tcPr>
            <w:tcW w:w="6516" w:type="dxa"/>
          </w:tcPr>
          <w:p w14:paraId="324C6226" w14:textId="46E9A404" w:rsidR="00753031" w:rsidRPr="00BA13B4" w:rsidRDefault="00753031" w:rsidP="00753031">
            <w:pPr>
              <w:spacing w:line="360" w:lineRule="auto"/>
              <w:ind w:firstLine="0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w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[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-]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; squ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HE47</w:t>
            </w:r>
            <w:r w:rsidRPr="00BA13B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CyO</w:t>
            </w:r>
            <w:proofErr w:type="spellEnd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; </w:t>
            </w:r>
            <w:r w:rsidRPr="00BA13B4">
              <w:rPr>
                <w:rFonts w:ascii="Arial" w:hAnsi="Arial" w:cs="Arial"/>
                <w:sz w:val="21"/>
                <w:szCs w:val="21"/>
              </w:rPr>
              <w:t>UASp-3xFlag.AGO</w:t>
            </w:r>
            <w:proofErr w:type="gramStart"/>
            <w:r w:rsidRPr="00BA13B4">
              <w:rPr>
                <w:rFonts w:ascii="Arial" w:hAnsi="Arial" w:cs="Arial"/>
                <w:sz w:val="21"/>
                <w:szCs w:val="21"/>
              </w:rPr>
              <w:t>3.WT</w:t>
            </w:r>
            <w:proofErr w:type="gramEnd"/>
            <w:r w:rsidRPr="00BA13B4">
              <w:rPr>
                <w:rFonts w:ascii="Arial" w:hAnsi="Arial" w:cs="Arial"/>
                <w:sz w:val="21"/>
                <w:szCs w:val="21"/>
              </w:rPr>
              <w:t xml:space="preserve"> / 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TM3, Sb</w:t>
            </w:r>
          </w:p>
        </w:tc>
        <w:tc>
          <w:tcPr>
            <w:tcW w:w="2977" w:type="dxa"/>
          </w:tcPr>
          <w:p w14:paraId="375E0DAB" w14:textId="2C531524" w:rsidR="00753031" w:rsidRPr="00BA13B4" w:rsidRDefault="00753031" w:rsidP="00753031">
            <w:pPr>
              <w:spacing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A13B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753031" w14:paraId="43639415" w14:textId="77777777" w:rsidTr="00152A23">
        <w:tc>
          <w:tcPr>
            <w:tcW w:w="6516" w:type="dxa"/>
          </w:tcPr>
          <w:p w14:paraId="6B693753" w14:textId="3A393676" w:rsidR="00753031" w:rsidRPr="00BA13B4" w:rsidRDefault="00753031" w:rsidP="00753031">
            <w:pPr>
              <w:spacing w:line="360" w:lineRule="auto"/>
              <w:ind w:firstLine="0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gram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w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[</w:t>
            </w:r>
            <w:proofErr w:type="gramEnd"/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-]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; squ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pp32</w:t>
            </w:r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/</w:t>
            </w:r>
            <w:proofErr w:type="spellStart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>CyO</w:t>
            </w:r>
            <w:proofErr w:type="spellEnd"/>
            <w:r w:rsidRPr="00BA13B4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; </w:t>
            </w:r>
            <w:r w:rsidRPr="00BA13B4">
              <w:rPr>
                <w:rFonts w:ascii="Arial" w:hAnsi="Arial" w:cs="Arial"/>
                <w:sz w:val="21"/>
                <w:szCs w:val="21"/>
              </w:rPr>
              <w:t>Spn-E-mk2</w:t>
            </w:r>
          </w:p>
        </w:tc>
        <w:tc>
          <w:tcPr>
            <w:tcW w:w="2977" w:type="dxa"/>
          </w:tcPr>
          <w:p w14:paraId="3E7C58B3" w14:textId="7324A91D" w:rsidR="00753031" w:rsidRPr="00BA13B4" w:rsidRDefault="00753031" w:rsidP="00753031">
            <w:pPr>
              <w:spacing w:line="360" w:lineRule="auto"/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A13B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</w:tbl>
    <w:p w14:paraId="4CE54914" w14:textId="77777777" w:rsidR="00C3583B" w:rsidRPr="0058203C" w:rsidRDefault="00C3583B" w:rsidP="00976AD3">
      <w:pPr>
        <w:spacing w:line="360" w:lineRule="auto"/>
        <w:ind w:firstLine="0"/>
        <w:rPr>
          <w:rFonts w:ascii="Arial" w:hAnsi="Arial" w:cs="Arial" w:hint="eastAsia"/>
          <w:i/>
          <w:iCs/>
          <w:sz w:val="22"/>
          <w:szCs w:val="22"/>
        </w:rPr>
      </w:pPr>
    </w:p>
    <w:sectPr w:rsidR="00C3583B" w:rsidRPr="0058203C"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C3B21" w14:textId="77777777" w:rsidR="00AC7D25" w:rsidRDefault="00AC7D25" w:rsidP="008C6782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54C954D8" w14:textId="77777777" w:rsidR="00AC7D25" w:rsidRDefault="00AC7D25" w:rsidP="008C6782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98C150" w14:textId="77777777" w:rsidR="00AC7D25" w:rsidRDefault="00AC7D25" w:rsidP="008C6782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40D90870" w14:textId="77777777" w:rsidR="00AC7D25" w:rsidRDefault="00AC7D25" w:rsidP="008C6782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E56"/>
    <w:rsid w:val="0000195D"/>
    <w:rsid w:val="00060ED4"/>
    <w:rsid w:val="00082CF4"/>
    <w:rsid w:val="000F7FB5"/>
    <w:rsid w:val="00152A23"/>
    <w:rsid w:val="003003E5"/>
    <w:rsid w:val="00351A81"/>
    <w:rsid w:val="0040253A"/>
    <w:rsid w:val="00444440"/>
    <w:rsid w:val="00536280"/>
    <w:rsid w:val="0058203C"/>
    <w:rsid w:val="0064082E"/>
    <w:rsid w:val="0070542E"/>
    <w:rsid w:val="00753031"/>
    <w:rsid w:val="0077394E"/>
    <w:rsid w:val="00790BD3"/>
    <w:rsid w:val="007E71B5"/>
    <w:rsid w:val="00802A11"/>
    <w:rsid w:val="00807E2F"/>
    <w:rsid w:val="00813E2F"/>
    <w:rsid w:val="008A11F8"/>
    <w:rsid w:val="008C6782"/>
    <w:rsid w:val="00976AD3"/>
    <w:rsid w:val="00AB5316"/>
    <w:rsid w:val="00AC7D25"/>
    <w:rsid w:val="00BA13B4"/>
    <w:rsid w:val="00C3583B"/>
    <w:rsid w:val="00DF6527"/>
    <w:rsid w:val="00E0016E"/>
    <w:rsid w:val="00EF1DDF"/>
    <w:rsid w:val="00F94847"/>
    <w:rsid w:val="00FB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8E6636"/>
  <w15:chartTrackingRefBased/>
  <w15:docId w15:val="{5EDFD36A-48C1-4E3D-85C7-CCE00D23F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782"/>
    <w:pPr>
      <w:spacing w:after="0" w:line="480" w:lineRule="auto"/>
      <w:ind w:firstLine="567"/>
      <w:jc w:val="both"/>
    </w:pPr>
    <w:rPr>
      <w:rFonts w:cstheme="minorHAnsi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B4E56"/>
    <w:pPr>
      <w:keepNext/>
      <w:keepLines/>
      <w:widowControl w:val="0"/>
      <w:spacing w:before="48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4E56"/>
    <w:pPr>
      <w:keepNext/>
      <w:keepLines/>
      <w:widowControl w:val="0"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4E56"/>
    <w:pPr>
      <w:keepNext/>
      <w:keepLines/>
      <w:widowControl w:val="0"/>
      <w:spacing w:before="160" w:after="80" w:line="278" w:lineRule="auto"/>
      <w:ind w:firstLine="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4E56"/>
    <w:pPr>
      <w:keepNext/>
      <w:keepLines/>
      <w:widowControl w:val="0"/>
      <w:spacing w:before="80" w:after="40" w:line="278" w:lineRule="auto"/>
      <w:ind w:firstLine="0"/>
      <w:jc w:val="left"/>
      <w:outlineLvl w:val="3"/>
    </w:pPr>
    <w:rPr>
      <w:rFonts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4E56"/>
    <w:pPr>
      <w:keepNext/>
      <w:keepLines/>
      <w:widowControl w:val="0"/>
      <w:spacing w:before="80" w:after="40" w:line="278" w:lineRule="auto"/>
      <w:ind w:firstLine="0"/>
      <w:jc w:val="left"/>
      <w:outlineLvl w:val="4"/>
    </w:pPr>
    <w:rPr>
      <w:rFonts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4E56"/>
    <w:pPr>
      <w:keepNext/>
      <w:keepLines/>
      <w:widowControl w:val="0"/>
      <w:spacing w:before="40" w:line="278" w:lineRule="auto"/>
      <w:ind w:firstLine="0"/>
      <w:jc w:val="left"/>
      <w:outlineLvl w:val="5"/>
    </w:pPr>
    <w:rPr>
      <w:rFonts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4E56"/>
    <w:pPr>
      <w:keepNext/>
      <w:keepLines/>
      <w:widowControl w:val="0"/>
      <w:spacing w:before="40" w:line="278" w:lineRule="auto"/>
      <w:ind w:firstLine="0"/>
      <w:jc w:val="left"/>
      <w:outlineLvl w:val="6"/>
    </w:pPr>
    <w:rPr>
      <w:rFonts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4E56"/>
    <w:pPr>
      <w:keepNext/>
      <w:keepLines/>
      <w:widowControl w:val="0"/>
      <w:spacing w:line="278" w:lineRule="auto"/>
      <w:ind w:firstLine="0"/>
      <w:jc w:val="left"/>
      <w:outlineLvl w:val="7"/>
    </w:pPr>
    <w:rPr>
      <w:rFonts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4E56"/>
    <w:pPr>
      <w:keepNext/>
      <w:keepLines/>
      <w:widowControl w:val="0"/>
      <w:spacing w:line="278" w:lineRule="auto"/>
      <w:ind w:firstLine="0"/>
      <w:jc w:val="left"/>
      <w:outlineLvl w:val="8"/>
    </w:pPr>
    <w:rPr>
      <w:rFonts w:eastAsiaTheme="majorEastAsia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4E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4E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4E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4E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4E5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B4E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4E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4E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4E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4E56"/>
    <w:pPr>
      <w:widowControl w:val="0"/>
      <w:spacing w:after="80" w:line="240" w:lineRule="auto"/>
      <w:ind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B4E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4E56"/>
    <w:pPr>
      <w:widowControl w:val="0"/>
      <w:numPr>
        <w:ilvl w:val="1"/>
      </w:numPr>
      <w:spacing w:after="160" w:line="278" w:lineRule="auto"/>
      <w:ind w:firstLine="567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B4E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4E56"/>
    <w:pPr>
      <w:widowControl w:val="0"/>
      <w:spacing w:before="160" w:after="160" w:line="278" w:lineRule="auto"/>
      <w:ind w:firstLine="0"/>
      <w:jc w:val="center"/>
    </w:pPr>
    <w:rPr>
      <w:rFonts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B4E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4E56"/>
    <w:pPr>
      <w:widowControl w:val="0"/>
      <w:spacing w:after="160" w:line="278" w:lineRule="auto"/>
      <w:ind w:left="720" w:firstLine="0"/>
      <w:contextualSpacing/>
      <w:jc w:val="left"/>
    </w:pPr>
    <w:rPr>
      <w:rFonts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FB4E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4E5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B4E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4E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6782"/>
    <w:pPr>
      <w:widowControl w:val="0"/>
      <w:tabs>
        <w:tab w:val="center" w:pos="4252"/>
        <w:tab w:val="right" w:pos="8504"/>
      </w:tabs>
      <w:snapToGrid w:val="0"/>
      <w:spacing w:after="160" w:line="240" w:lineRule="auto"/>
      <w:ind w:firstLine="0"/>
      <w:jc w:val="center"/>
    </w:pPr>
    <w:rPr>
      <w:rFonts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C67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6782"/>
    <w:pPr>
      <w:widowControl w:val="0"/>
      <w:tabs>
        <w:tab w:val="center" w:pos="4252"/>
        <w:tab w:val="right" w:pos="8504"/>
      </w:tabs>
      <w:snapToGrid w:val="0"/>
      <w:spacing w:after="160" w:line="240" w:lineRule="auto"/>
      <w:ind w:firstLine="0"/>
      <w:jc w:val="left"/>
    </w:pPr>
    <w:rPr>
      <w:rFonts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C6782"/>
    <w:rPr>
      <w:sz w:val="18"/>
      <w:szCs w:val="18"/>
    </w:rPr>
  </w:style>
  <w:style w:type="table" w:styleId="af2">
    <w:name w:val="Table Grid"/>
    <w:basedOn w:val="a1"/>
    <w:uiPriority w:val="39"/>
    <w:rsid w:val="00753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in</dc:creator>
  <cp:keywords/>
  <dc:description/>
  <cp:lastModifiedBy>XU Xin</cp:lastModifiedBy>
  <cp:revision>51</cp:revision>
  <dcterms:created xsi:type="dcterms:W3CDTF">2025-07-30T23:43:00Z</dcterms:created>
  <dcterms:modified xsi:type="dcterms:W3CDTF">2025-12-09T07:45:00Z</dcterms:modified>
</cp:coreProperties>
</file>